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82F885" w14:textId="00DD6143" w:rsidR="00952190" w:rsidRPr="008C169E" w:rsidRDefault="00952190" w:rsidP="6CFA8638">
      <w:pPr>
        <w:rPr>
          <w:rFonts w:ascii="Arial" w:hAnsi="Arial" w:cs="Arial"/>
          <w:b/>
          <w:bCs/>
        </w:rPr>
      </w:pPr>
      <w:r w:rsidRPr="008C169E">
        <w:rPr>
          <w:rFonts w:ascii="Arial" w:hAnsi="Arial" w:cs="Arial"/>
          <w:b/>
          <w:bCs/>
        </w:rPr>
        <w:t>Study Title: Exploring pathways to detention in psychiatric hospital and ways to prevent repeat detentions</w:t>
      </w:r>
      <w:r w:rsidR="00EA20F9" w:rsidRPr="008C169E">
        <w:rPr>
          <w:rFonts w:ascii="Arial" w:hAnsi="Arial" w:cs="Arial"/>
          <w:b/>
          <w:bCs/>
        </w:rPr>
        <w:t>:</w:t>
      </w:r>
      <w:r w:rsidRPr="008C169E">
        <w:rPr>
          <w:rFonts w:ascii="Arial" w:hAnsi="Arial" w:cs="Arial"/>
          <w:b/>
          <w:bCs/>
        </w:rPr>
        <w:t xml:space="preserve"> a qualitative study</w:t>
      </w:r>
    </w:p>
    <w:p w14:paraId="7829902A" w14:textId="41EECA8D" w:rsidR="00952190" w:rsidRPr="008C169E" w:rsidRDefault="00952190" w:rsidP="00952190">
      <w:pPr>
        <w:rPr>
          <w:rFonts w:ascii="Arial" w:hAnsi="Arial" w:cs="Arial"/>
          <w:b/>
          <w:bCs/>
        </w:rPr>
      </w:pPr>
      <w:r w:rsidRPr="008C169E">
        <w:rPr>
          <w:rFonts w:ascii="Arial" w:hAnsi="Arial" w:cs="Arial"/>
          <w:b/>
          <w:bCs/>
        </w:rPr>
        <w:t>Staff working in mental health services or voluntary sector Interview Schedule</w:t>
      </w:r>
    </w:p>
    <w:p w14:paraId="6D8C8BCC" w14:textId="15D8D9CC" w:rsidR="00952190" w:rsidRPr="008C169E" w:rsidRDefault="00952190" w:rsidP="00EA20F9">
      <w:pPr>
        <w:pStyle w:val="NoSpacing"/>
        <w:rPr>
          <w:rFonts w:ascii="Arial" w:hAnsi="Arial" w:cs="Arial"/>
          <w:b/>
          <w:bCs/>
        </w:rPr>
      </w:pPr>
      <w:r w:rsidRPr="008C169E">
        <w:rPr>
          <w:rFonts w:ascii="Arial" w:hAnsi="Arial" w:cs="Arial"/>
          <w:b/>
          <w:bCs/>
        </w:rPr>
        <w:t>Introduction</w:t>
      </w:r>
      <w:r w:rsidR="008C169E">
        <w:rPr>
          <w:rFonts w:ascii="Arial" w:hAnsi="Arial" w:cs="Arial"/>
          <w:b/>
          <w:bCs/>
        </w:rPr>
        <w:t xml:space="preserve"> (following taking consent)</w:t>
      </w:r>
    </w:p>
    <w:p w14:paraId="28E4AE2E" w14:textId="2DF1ED12" w:rsidR="00952190" w:rsidRDefault="00952190" w:rsidP="008C169E">
      <w:pPr>
        <w:pStyle w:val="NoSpacing"/>
        <w:rPr>
          <w:rFonts w:ascii="Arial" w:hAnsi="Arial" w:cs="Arial"/>
        </w:rPr>
      </w:pPr>
      <w:r w:rsidRPr="008C169E">
        <w:rPr>
          <w:rFonts w:ascii="Arial" w:hAnsi="Arial" w:cs="Arial"/>
        </w:rPr>
        <w:t>We are planning to adapt an intervention that showed promise in a previous study, to use in UK.</w:t>
      </w:r>
      <w:r w:rsidR="008C169E">
        <w:rPr>
          <w:rFonts w:ascii="Arial" w:hAnsi="Arial" w:cs="Arial"/>
        </w:rPr>
        <w:t xml:space="preserve"> </w:t>
      </w:r>
      <w:r w:rsidRPr="008C169E">
        <w:rPr>
          <w:rFonts w:ascii="Arial" w:hAnsi="Arial" w:cs="Arial"/>
        </w:rPr>
        <w:t>We would like to know about your experience, as someone who works with people under section, about what you think leads to being involuntarily admitted, and ask you about the intervention so that</w:t>
      </w:r>
      <w:r w:rsidR="00832B04" w:rsidRPr="008C169E">
        <w:rPr>
          <w:rFonts w:ascii="Arial" w:hAnsi="Arial" w:cs="Arial"/>
        </w:rPr>
        <w:t xml:space="preserve"> we </w:t>
      </w:r>
      <w:r w:rsidRPr="008C169E">
        <w:rPr>
          <w:rFonts w:ascii="Arial" w:hAnsi="Arial" w:cs="Arial"/>
        </w:rPr>
        <w:t>can make the adapted intervention relevant and acceptable/agreeable to those who have more than one compulsory admission to the ward.</w:t>
      </w:r>
    </w:p>
    <w:p w14:paraId="39A01AEC" w14:textId="77777777" w:rsidR="00B41971" w:rsidRPr="0027775C" w:rsidRDefault="00B41971" w:rsidP="008C169E">
      <w:pPr>
        <w:pStyle w:val="NoSpacing"/>
        <w:rPr>
          <w:rFonts w:ascii="Arial" w:hAnsi="Arial" w:cs="Arial"/>
          <w:color w:val="FF0000"/>
        </w:rPr>
      </w:pPr>
    </w:p>
    <w:p w14:paraId="6BAE8C63" w14:textId="77777777" w:rsidR="008C169E" w:rsidRPr="008C169E" w:rsidRDefault="008C169E" w:rsidP="008C169E">
      <w:pPr>
        <w:pStyle w:val="NoSpacing"/>
        <w:rPr>
          <w:rFonts w:ascii="Arial" w:hAnsi="Arial" w:cs="Arial"/>
        </w:rPr>
      </w:pPr>
    </w:p>
    <w:p w14:paraId="17AB1FF8" w14:textId="0465A1A4" w:rsidR="00952190" w:rsidRPr="008C169E" w:rsidRDefault="00952190" w:rsidP="00EA20F9">
      <w:pPr>
        <w:pStyle w:val="ListParagraph"/>
        <w:numPr>
          <w:ilvl w:val="0"/>
          <w:numId w:val="4"/>
        </w:numPr>
        <w:ind w:left="284"/>
        <w:rPr>
          <w:rFonts w:ascii="Arial" w:hAnsi="Arial" w:cs="Arial"/>
          <w:b/>
          <w:bCs/>
        </w:rPr>
      </w:pPr>
      <w:r w:rsidRPr="008C169E">
        <w:rPr>
          <w:rFonts w:ascii="Arial" w:hAnsi="Arial" w:cs="Arial"/>
          <w:b/>
          <w:bCs/>
        </w:rPr>
        <w:t xml:space="preserve">Can you tell me </w:t>
      </w:r>
      <w:r w:rsidR="1ED688B6" w:rsidRPr="008C169E">
        <w:rPr>
          <w:rFonts w:ascii="Arial" w:hAnsi="Arial" w:cs="Arial"/>
          <w:b/>
          <w:bCs/>
        </w:rPr>
        <w:t>how you work with peo</w:t>
      </w:r>
      <w:r w:rsidR="635DD229" w:rsidRPr="008C169E">
        <w:rPr>
          <w:rFonts w:ascii="Arial" w:hAnsi="Arial" w:cs="Arial"/>
          <w:b/>
          <w:bCs/>
        </w:rPr>
        <w:t>ple who get involuntarily admitted under the Mental Health Act?</w:t>
      </w:r>
    </w:p>
    <w:p w14:paraId="1FFDA87C" w14:textId="22D78AFA" w:rsidR="00952190" w:rsidRPr="008C169E" w:rsidRDefault="635DD229" w:rsidP="00952190">
      <w:pPr>
        <w:rPr>
          <w:rFonts w:ascii="Arial" w:hAnsi="Arial" w:cs="Arial"/>
        </w:rPr>
      </w:pPr>
      <w:r w:rsidRPr="008C169E">
        <w:rPr>
          <w:rFonts w:ascii="Arial" w:hAnsi="Arial" w:cs="Arial"/>
        </w:rPr>
        <w:t xml:space="preserve">Prompt: if not already explained: do you have a </w:t>
      </w:r>
      <w:r w:rsidR="00952190" w:rsidRPr="008C169E">
        <w:rPr>
          <w:rFonts w:ascii="Arial" w:hAnsi="Arial" w:cs="Arial"/>
        </w:rPr>
        <w:t xml:space="preserve">role in the process of people being involuntarily admitted under the Mental Health Act? </w:t>
      </w:r>
    </w:p>
    <w:p w14:paraId="1DD63CEB" w14:textId="77777777" w:rsidR="00EA20F9" w:rsidRPr="008C169E" w:rsidRDefault="00EA20F9" w:rsidP="00952190">
      <w:pPr>
        <w:rPr>
          <w:rFonts w:ascii="Arial" w:hAnsi="Arial" w:cs="Arial"/>
        </w:rPr>
      </w:pPr>
    </w:p>
    <w:p w14:paraId="61356773" w14:textId="5E14028A" w:rsidR="00952190" w:rsidRPr="008C169E" w:rsidRDefault="00952190" w:rsidP="00EA20F9">
      <w:pPr>
        <w:pStyle w:val="ListParagraph"/>
        <w:numPr>
          <w:ilvl w:val="0"/>
          <w:numId w:val="4"/>
        </w:numPr>
        <w:ind w:left="426"/>
        <w:rPr>
          <w:rFonts w:ascii="Arial" w:hAnsi="Arial" w:cs="Arial"/>
        </w:rPr>
      </w:pPr>
      <w:r w:rsidRPr="008C169E">
        <w:rPr>
          <w:rFonts w:ascii="Arial" w:hAnsi="Arial" w:cs="Arial"/>
          <w:b/>
          <w:bCs/>
        </w:rPr>
        <w:t>Can you tell me (without giving any personal information away) about the most recent person you’ve worked with who got “sectioned” under the Mental Health Act</w:t>
      </w:r>
      <w:r w:rsidR="5E5171F3" w:rsidRPr="008C169E">
        <w:rPr>
          <w:rFonts w:ascii="Arial" w:hAnsi="Arial" w:cs="Arial"/>
          <w:b/>
          <w:bCs/>
        </w:rPr>
        <w:t xml:space="preserve"> or a recent person who has been sectioned more than once</w:t>
      </w:r>
      <w:r w:rsidRPr="008C169E">
        <w:rPr>
          <w:rFonts w:ascii="Arial" w:hAnsi="Arial" w:cs="Arial"/>
          <w:b/>
          <w:bCs/>
        </w:rPr>
        <w:t>? How do you think this came about?</w:t>
      </w:r>
      <w:r w:rsidRPr="008C169E">
        <w:rPr>
          <w:rFonts w:ascii="Arial" w:hAnsi="Arial" w:cs="Arial"/>
        </w:rPr>
        <w:t xml:space="preserve"> </w:t>
      </w:r>
    </w:p>
    <w:p w14:paraId="58CE8EC7" w14:textId="77777777" w:rsidR="00952190" w:rsidRPr="008C169E" w:rsidRDefault="00952190" w:rsidP="00952190">
      <w:pPr>
        <w:rPr>
          <w:rFonts w:ascii="Arial" w:hAnsi="Arial" w:cs="Arial"/>
        </w:rPr>
      </w:pPr>
      <w:r w:rsidRPr="008C169E">
        <w:rPr>
          <w:rFonts w:ascii="Arial" w:hAnsi="Arial" w:cs="Arial"/>
        </w:rPr>
        <w:t xml:space="preserve">Probe for stresses, mental health deterioration, factors associated with services, medication and other treatment. </w:t>
      </w:r>
    </w:p>
    <w:p w14:paraId="074846A2" w14:textId="77777777" w:rsidR="00952190" w:rsidRPr="008C169E" w:rsidRDefault="00952190" w:rsidP="00952190">
      <w:pPr>
        <w:rPr>
          <w:rFonts w:ascii="Arial" w:hAnsi="Arial" w:cs="Arial"/>
        </w:rPr>
      </w:pPr>
    </w:p>
    <w:p w14:paraId="7ACA5C43" w14:textId="5B40DB9A" w:rsidR="00952190" w:rsidRPr="008C169E" w:rsidRDefault="00952190" w:rsidP="00EA20F9">
      <w:pPr>
        <w:pStyle w:val="ListParagraph"/>
        <w:numPr>
          <w:ilvl w:val="0"/>
          <w:numId w:val="4"/>
        </w:numPr>
        <w:ind w:left="426"/>
        <w:rPr>
          <w:rFonts w:ascii="Arial" w:hAnsi="Arial" w:cs="Arial"/>
        </w:rPr>
      </w:pPr>
      <w:r w:rsidRPr="008C169E">
        <w:rPr>
          <w:rFonts w:ascii="Arial" w:hAnsi="Arial" w:cs="Arial"/>
          <w:b/>
          <w:bCs/>
        </w:rPr>
        <w:t>Do you think anything could have been done to prevent this person being sectioned?</w:t>
      </w:r>
    </w:p>
    <w:p w14:paraId="40426502" w14:textId="77777777" w:rsidR="00952190" w:rsidRPr="008C169E" w:rsidRDefault="00952190" w:rsidP="00952190">
      <w:pPr>
        <w:rPr>
          <w:rFonts w:ascii="Arial" w:hAnsi="Arial" w:cs="Arial"/>
        </w:rPr>
      </w:pPr>
      <w:r w:rsidRPr="008C169E">
        <w:rPr>
          <w:rFonts w:ascii="Arial" w:hAnsi="Arial" w:cs="Arial"/>
        </w:rPr>
        <w:t xml:space="preserve"> Probe for before any deterioration started, during their deterioration, at the time of the assessment, any types of service or intervention that they think would help. </w:t>
      </w:r>
    </w:p>
    <w:p w14:paraId="4E29E281" w14:textId="77777777" w:rsidR="00952190" w:rsidRPr="008C169E" w:rsidRDefault="00952190" w:rsidP="00952190">
      <w:pPr>
        <w:rPr>
          <w:rFonts w:ascii="Arial" w:hAnsi="Arial" w:cs="Arial"/>
        </w:rPr>
      </w:pPr>
    </w:p>
    <w:p w14:paraId="37E35478" w14:textId="05F53A88" w:rsidR="00952190" w:rsidRPr="008C169E" w:rsidRDefault="00952190" w:rsidP="00EA20F9">
      <w:pPr>
        <w:pStyle w:val="ListParagraph"/>
        <w:numPr>
          <w:ilvl w:val="0"/>
          <w:numId w:val="4"/>
        </w:numPr>
        <w:ind w:left="426"/>
        <w:rPr>
          <w:rFonts w:ascii="Arial" w:hAnsi="Arial" w:cs="Arial"/>
          <w:b/>
          <w:bCs/>
        </w:rPr>
      </w:pPr>
      <w:r w:rsidRPr="008C169E">
        <w:rPr>
          <w:rFonts w:ascii="Arial" w:hAnsi="Arial" w:cs="Arial"/>
          <w:b/>
          <w:bCs/>
        </w:rPr>
        <w:t xml:space="preserve">In general, why do you think people who have been “sectioned” are at high risk of this happening again? </w:t>
      </w:r>
    </w:p>
    <w:p w14:paraId="24C214B1" w14:textId="74F5FC34" w:rsidR="210BB1D7" w:rsidRPr="008C169E" w:rsidRDefault="00952190" w:rsidP="1267A655">
      <w:pPr>
        <w:rPr>
          <w:rFonts w:ascii="Arial" w:hAnsi="Arial" w:cs="Arial"/>
        </w:rPr>
      </w:pPr>
      <w:r w:rsidRPr="008C169E">
        <w:rPr>
          <w:rFonts w:ascii="Arial" w:hAnsi="Arial" w:cs="Arial"/>
        </w:rPr>
        <w:t xml:space="preserve">Probe for factors to do with illness, factors to do with social situation/demographic characteristics, attitudes to their mental health problems and to treatment (including adherence), relationship with professionals, unmet needs for any kind of care. </w:t>
      </w:r>
    </w:p>
    <w:p w14:paraId="1BD9439D" w14:textId="77777777" w:rsidR="00832B04" w:rsidRPr="008C169E" w:rsidRDefault="00832B04" w:rsidP="1267A655">
      <w:pPr>
        <w:rPr>
          <w:rFonts w:ascii="Arial" w:hAnsi="Arial" w:cs="Arial"/>
        </w:rPr>
      </w:pPr>
    </w:p>
    <w:p w14:paraId="265930F3" w14:textId="3690FA7D" w:rsidR="00832B04" w:rsidRPr="008C169E" w:rsidRDefault="00832B04" w:rsidP="00952190">
      <w:pPr>
        <w:pStyle w:val="ListParagraph"/>
        <w:numPr>
          <w:ilvl w:val="0"/>
          <w:numId w:val="4"/>
        </w:numPr>
        <w:ind w:left="426"/>
        <w:rPr>
          <w:rFonts w:ascii="Arial" w:hAnsi="Arial" w:cs="Arial"/>
          <w:b/>
          <w:bCs/>
        </w:rPr>
      </w:pPr>
      <w:r w:rsidRPr="008C169E">
        <w:rPr>
          <w:rFonts w:ascii="Arial" w:hAnsi="Arial" w:cs="Arial"/>
          <w:b/>
          <w:bCs/>
        </w:rPr>
        <w:t>People from a Black or Black British background are four times more likely than White British people to be detained under the Mental Health Act</w:t>
      </w:r>
      <w:r w:rsidR="007A6638" w:rsidRPr="008C169E">
        <w:rPr>
          <w:rFonts w:ascii="Arial" w:hAnsi="Arial" w:cs="Arial"/>
          <w:b/>
          <w:bCs/>
        </w:rPr>
        <w:t xml:space="preserve"> in the UK</w:t>
      </w:r>
      <w:r w:rsidRPr="008C169E">
        <w:rPr>
          <w:rFonts w:ascii="Arial" w:hAnsi="Arial" w:cs="Arial"/>
          <w:b/>
          <w:bCs/>
        </w:rPr>
        <w:t xml:space="preserve">. Why do you think this might be </w:t>
      </w:r>
      <w:r w:rsidR="007A6638" w:rsidRPr="008C169E">
        <w:rPr>
          <w:rFonts w:ascii="Arial" w:hAnsi="Arial" w:cs="Arial"/>
          <w:b/>
          <w:bCs/>
        </w:rPr>
        <w:t>the case</w:t>
      </w:r>
      <w:r w:rsidRPr="008C169E">
        <w:rPr>
          <w:rFonts w:ascii="Arial" w:hAnsi="Arial" w:cs="Arial"/>
          <w:b/>
          <w:bCs/>
        </w:rPr>
        <w:t xml:space="preserve">? What factors might be at play? </w:t>
      </w:r>
    </w:p>
    <w:p w14:paraId="0DAA9618" w14:textId="7E568B85" w:rsidR="007A6638" w:rsidRPr="008C169E" w:rsidRDefault="007A6638" w:rsidP="007A6638">
      <w:pPr>
        <w:ind w:left="66"/>
        <w:rPr>
          <w:rFonts w:ascii="Arial" w:hAnsi="Arial" w:cs="Arial"/>
        </w:rPr>
      </w:pPr>
      <w:r w:rsidRPr="008C169E">
        <w:rPr>
          <w:rFonts w:ascii="Arial" w:hAnsi="Arial" w:cs="Arial"/>
        </w:rPr>
        <w:t>Prompt for any cultural factors/beliefs affecting treatment, lack of trust with services, access/engagement with services, staff biases/perceptions (unconscious or otherwise)</w:t>
      </w:r>
    </w:p>
    <w:p w14:paraId="1C2DFB05" w14:textId="593369EC" w:rsidR="00832B04" w:rsidRPr="008C169E" w:rsidRDefault="00832B04" w:rsidP="00832B04">
      <w:pPr>
        <w:pStyle w:val="ListParagraph"/>
        <w:ind w:left="426"/>
        <w:rPr>
          <w:rFonts w:ascii="Arial" w:hAnsi="Arial" w:cs="Arial"/>
          <w:b/>
          <w:bCs/>
        </w:rPr>
      </w:pPr>
    </w:p>
    <w:p w14:paraId="24735F46" w14:textId="77777777" w:rsidR="007A6638" w:rsidRPr="008C169E" w:rsidRDefault="007A6638" w:rsidP="00832B04">
      <w:pPr>
        <w:pStyle w:val="ListParagraph"/>
        <w:ind w:left="426"/>
        <w:rPr>
          <w:rFonts w:ascii="Arial" w:hAnsi="Arial" w:cs="Arial"/>
          <w:b/>
          <w:bCs/>
        </w:rPr>
      </w:pPr>
    </w:p>
    <w:p w14:paraId="54A529D8" w14:textId="76493612" w:rsidR="007A6638" w:rsidRPr="008C169E" w:rsidRDefault="00952190" w:rsidP="007A6638">
      <w:pPr>
        <w:pStyle w:val="ListParagraph"/>
        <w:numPr>
          <w:ilvl w:val="0"/>
          <w:numId w:val="4"/>
        </w:numPr>
        <w:rPr>
          <w:rFonts w:ascii="Arial" w:hAnsi="Arial" w:cs="Arial"/>
        </w:rPr>
      </w:pPr>
      <w:r w:rsidRPr="008C169E">
        <w:rPr>
          <w:rFonts w:ascii="Arial" w:hAnsi="Arial" w:cs="Arial"/>
          <w:b/>
          <w:bCs/>
        </w:rPr>
        <w:lastRenderedPageBreak/>
        <w:t>Is there anything you think could be done in services to reduce the risk of people being sectioned again when this has happened once?</w:t>
      </w:r>
      <w:r w:rsidR="4347ABB1" w:rsidRPr="008C169E">
        <w:rPr>
          <w:rFonts w:ascii="Arial" w:hAnsi="Arial" w:cs="Arial"/>
        </w:rPr>
        <w:t xml:space="preserve"> </w:t>
      </w:r>
    </w:p>
    <w:p w14:paraId="71AC5289" w14:textId="027AD6CC" w:rsidR="007A6638" w:rsidRPr="008C169E" w:rsidRDefault="007A6638" w:rsidP="007A6638">
      <w:pPr>
        <w:ind w:left="141"/>
        <w:rPr>
          <w:rFonts w:ascii="Arial" w:hAnsi="Arial" w:cs="Arial"/>
        </w:rPr>
      </w:pPr>
      <w:r w:rsidRPr="008C169E">
        <w:rPr>
          <w:rFonts w:ascii="Arial" w:hAnsi="Arial" w:cs="Arial"/>
        </w:rPr>
        <w:t xml:space="preserve">Prompt for: what the ward could do to reduce risk, what community teams could do to reduce risk, risk assessments, care plans and how they are monitored/used in practice by services, involving family/friends, signposting to community organisations, prompt for own examples </w:t>
      </w:r>
    </w:p>
    <w:p w14:paraId="42114942" w14:textId="685940F9" w:rsidR="007A6638" w:rsidRPr="008C169E" w:rsidRDefault="007A6638" w:rsidP="007A6638">
      <w:pPr>
        <w:rPr>
          <w:rFonts w:ascii="Arial" w:hAnsi="Arial" w:cs="Arial"/>
        </w:rPr>
      </w:pPr>
    </w:p>
    <w:p w14:paraId="46B3D896" w14:textId="4BF4C7D7" w:rsidR="7432993D" w:rsidRPr="008C169E" w:rsidRDefault="7432993D" w:rsidP="6CFA8638">
      <w:pPr>
        <w:rPr>
          <w:rFonts w:ascii="Arial" w:hAnsi="Arial" w:cs="Arial"/>
          <w:b/>
          <w:bCs/>
        </w:rPr>
      </w:pPr>
      <w:r w:rsidRPr="008C169E">
        <w:rPr>
          <w:rFonts w:ascii="Arial" w:hAnsi="Arial" w:cs="Arial"/>
          <w:b/>
          <w:bCs/>
        </w:rPr>
        <w:t>Then</w:t>
      </w:r>
      <w:r w:rsidR="008C169E" w:rsidRPr="008C169E">
        <w:rPr>
          <w:rFonts w:ascii="Arial" w:hAnsi="Arial" w:cs="Arial"/>
          <w:b/>
          <w:bCs/>
        </w:rPr>
        <w:t>,</w:t>
      </w:r>
      <w:r w:rsidRPr="008C169E">
        <w:rPr>
          <w:rFonts w:ascii="Arial" w:hAnsi="Arial" w:cs="Arial"/>
          <w:b/>
          <w:bCs/>
        </w:rPr>
        <w:t xml:space="preserve"> researcher will give a brief explanation of the intervention:</w:t>
      </w:r>
    </w:p>
    <w:p w14:paraId="69A8546B" w14:textId="77777777" w:rsidR="008C169E" w:rsidRPr="008C169E" w:rsidRDefault="008C169E" w:rsidP="008C169E">
      <w:pPr>
        <w:spacing w:line="276" w:lineRule="auto"/>
        <w:rPr>
          <w:rFonts w:ascii="Arial" w:eastAsia="Calibri" w:hAnsi="Arial" w:cs="Arial"/>
        </w:rPr>
      </w:pPr>
      <w:r w:rsidRPr="008C169E">
        <w:rPr>
          <w:rFonts w:ascii="Arial" w:eastAsia="Calibri" w:hAnsi="Arial" w:cs="Arial"/>
        </w:rPr>
        <w:t>The next part of the interview is about the new type of support we are developing. The aim is that this new support will make it less likely that someone who has been sectioned gets sectioned again once they are discharged from hospital.</w:t>
      </w:r>
    </w:p>
    <w:p w14:paraId="79BB6CB4" w14:textId="64320B19" w:rsidR="008C169E" w:rsidRPr="008C169E" w:rsidRDefault="008C169E" w:rsidP="008C169E">
      <w:pPr>
        <w:spacing w:line="276" w:lineRule="auto"/>
        <w:rPr>
          <w:rFonts w:ascii="Arial" w:eastAsia="Calibri" w:hAnsi="Arial" w:cs="Arial"/>
        </w:rPr>
      </w:pPr>
      <w:r w:rsidRPr="008C169E">
        <w:rPr>
          <w:rFonts w:ascii="Arial" w:eastAsia="Calibri" w:hAnsi="Arial" w:cs="Arial"/>
        </w:rPr>
        <w:t xml:space="preserve">The new support will involve four one hour sessions delivered by a psychologist starting in the hospital ward. </w:t>
      </w:r>
    </w:p>
    <w:p w14:paraId="26461B72" w14:textId="77777777" w:rsidR="008C169E" w:rsidRPr="008C169E" w:rsidRDefault="008C169E" w:rsidP="008C169E">
      <w:pPr>
        <w:spacing w:line="276" w:lineRule="auto"/>
        <w:rPr>
          <w:rFonts w:ascii="Arial" w:eastAsia="Calibri" w:hAnsi="Arial" w:cs="Arial"/>
          <w:b/>
          <w:bCs/>
        </w:rPr>
      </w:pPr>
      <w:r w:rsidRPr="008C169E">
        <w:rPr>
          <w:rFonts w:ascii="Arial" w:eastAsia="Calibri" w:hAnsi="Arial" w:cs="Arial"/>
        </w:rPr>
        <w:t xml:space="preserve">The psychologist will work with the person to understand what led up to them being </w:t>
      </w:r>
      <w:proofErr w:type="gramStart"/>
      <w:r w:rsidRPr="008C169E">
        <w:rPr>
          <w:rFonts w:ascii="Arial" w:eastAsia="Calibri" w:hAnsi="Arial" w:cs="Arial"/>
        </w:rPr>
        <w:t>sectioned, and</w:t>
      </w:r>
      <w:proofErr w:type="gramEnd"/>
      <w:r w:rsidRPr="008C169E">
        <w:rPr>
          <w:rFonts w:ascii="Arial" w:eastAsia="Calibri" w:hAnsi="Arial" w:cs="Arial"/>
        </w:rPr>
        <w:t xml:space="preserve"> identify any signs that could indicate another crisis is developing, and how to respond. The psychologist will help the person to make a plan to better manage their day-to-day mental health when they leave hospital, including thinking about what might help them to stay well and who to contact if their mental health gets worse. This plan will either be in electronic or paper form, and the person can keep and refer to it when they leave hospital.</w:t>
      </w:r>
    </w:p>
    <w:p w14:paraId="6A97A72C" w14:textId="4067BA2F" w:rsidR="008C169E" w:rsidRPr="008C169E" w:rsidRDefault="008C169E" w:rsidP="008C169E">
      <w:pPr>
        <w:spacing w:line="276" w:lineRule="auto"/>
        <w:rPr>
          <w:rFonts w:ascii="Arial" w:eastAsia="Calibri" w:hAnsi="Arial" w:cs="Arial"/>
        </w:rPr>
      </w:pPr>
      <w:r w:rsidRPr="008C169E">
        <w:rPr>
          <w:rFonts w:ascii="Arial" w:eastAsia="Calibri" w:hAnsi="Arial" w:cs="Arial"/>
        </w:rPr>
        <w:t xml:space="preserve">We would like to take a positive, person-centred approach when delivering this support. The psychologist will focus on who the person is and what their strengths, values and resources are, and help them to set meaningful goals they’d like to pursue when they leave hospital. </w:t>
      </w:r>
    </w:p>
    <w:p w14:paraId="56F53D1E" w14:textId="77777777" w:rsidR="008C169E" w:rsidRPr="008C169E" w:rsidRDefault="008C169E" w:rsidP="008C169E">
      <w:pPr>
        <w:spacing w:line="276" w:lineRule="auto"/>
        <w:rPr>
          <w:rFonts w:ascii="Arial" w:eastAsia="Calibri" w:hAnsi="Arial" w:cs="Arial"/>
        </w:rPr>
      </w:pPr>
      <w:r w:rsidRPr="008C169E">
        <w:rPr>
          <w:rFonts w:ascii="Arial" w:eastAsia="Calibri" w:hAnsi="Arial" w:cs="Arial"/>
        </w:rPr>
        <w:t xml:space="preserve">After these four sessions, the person will continue to receive support over the course of the next 12 months. The psychologist will schedule a monthly 45 minute call to check in and discuss how the person is doing, and whether they have been using the plan that they created. The plan might need to be adjusted over the course of the year if anything changes once the person has left hospital.  </w:t>
      </w:r>
    </w:p>
    <w:p w14:paraId="7381363F" w14:textId="3253C221" w:rsidR="007A6638" w:rsidRDefault="007E2D37" w:rsidP="008C169E">
      <w:pPr>
        <w:jc w:val="center"/>
        <w:rPr>
          <w:rFonts w:ascii="Arial" w:hAnsi="Arial" w:cs="Arial"/>
          <w:b/>
          <w:bCs/>
          <w:color w:val="FF0000"/>
        </w:rPr>
      </w:pPr>
      <w:r w:rsidRPr="008C169E">
        <w:rPr>
          <w:rFonts w:ascii="Arial" w:hAnsi="Arial" w:cs="Arial"/>
          <w:b/>
          <w:bCs/>
          <w:color w:val="FF0000"/>
        </w:rPr>
        <w:t>[Share screen</w:t>
      </w:r>
      <w:r w:rsidR="008C169E">
        <w:rPr>
          <w:rFonts w:ascii="Arial" w:hAnsi="Arial" w:cs="Arial"/>
          <w:b/>
          <w:bCs/>
          <w:color w:val="FF0000"/>
        </w:rPr>
        <w:t xml:space="preserve"> with intervention diagram at this point</w:t>
      </w:r>
      <w:r w:rsidRPr="008C169E">
        <w:rPr>
          <w:rFonts w:ascii="Arial" w:hAnsi="Arial" w:cs="Arial"/>
          <w:b/>
          <w:bCs/>
          <w:color w:val="FF0000"/>
        </w:rPr>
        <w:t>]</w:t>
      </w:r>
    </w:p>
    <w:p w14:paraId="35DBF66D" w14:textId="7F7AD91A" w:rsidR="008C169E" w:rsidRPr="008C169E" w:rsidRDefault="008C169E" w:rsidP="6CFA8638">
      <w:pPr>
        <w:rPr>
          <w:rFonts w:ascii="Arial" w:hAnsi="Arial" w:cs="Arial"/>
          <w:b/>
          <w:bCs/>
          <w:color w:val="FF0000"/>
        </w:rPr>
      </w:pPr>
    </w:p>
    <w:p w14:paraId="0EF1C1A4" w14:textId="5EFBF6EC" w:rsidR="7432993D" w:rsidRPr="008C169E" w:rsidRDefault="00EA20F9" w:rsidP="6CFA8638">
      <w:pPr>
        <w:rPr>
          <w:rFonts w:ascii="Arial" w:hAnsi="Arial" w:cs="Arial"/>
        </w:rPr>
      </w:pPr>
      <w:r w:rsidRPr="008C169E">
        <w:rPr>
          <w:rFonts w:ascii="Arial" w:hAnsi="Arial" w:cs="Arial"/>
        </w:rPr>
        <w:t>7</w:t>
      </w:r>
      <w:r w:rsidR="7432993D" w:rsidRPr="008C169E">
        <w:rPr>
          <w:rFonts w:ascii="Arial" w:hAnsi="Arial" w:cs="Arial"/>
        </w:rPr>
        <w:t xml:space="preserve">. </w:t>
      </w:r>
      <w:r w:rsidR="07DB9C1C" w:rsidRPr="008C169E">
        <w:rPr>
          <w:rFonts w:ascii="Arial" w:hAnsi="Arial" w:cs="Arial"/>
          <w:b/>
          <w:bCs/>
        </w:rPr>
        <w:t>What do you think about the intervention described?</w:t>
      </w:r>
      <w:r w:rsidR="07DB9C1C" w:rsidRPr="008C169E">
        <w:rPr>
          <w:rFonts w:ascii="Arial" w:hAnsi="Arial" w:cs="Arial"/>
        </w:rPr>
        <w:t xml:space="preserve"> </w:t>
      </w:r>
    </w:p>
    <w:p w14:paraId="1C7C880C" w14:textId="7EE54ADA" w:rsidR="000C109F" w:rsidRPr="008C169E" w:rsidRDefault="07DB9C1C">
      <w:pPr>
        <w:rPr>
          <w:rFonts w:ascii="Arial" w:hAnsi="Arial" w:cs="Arial"/>
        </w:rPr>
      </w:pPr>
      <w:r w:rsidRPr="008C169E">
        <w:rPr>
          <w:rFonts w:ascii="Arial" w:hAnsi="Arial" w:cs="Arial"/>
        </w:rPr>
        <w:t>Prompt for</w:t>
      </w:r>
      <w:r w:rsidR="004853FE" w:rsidRPr="008C169E">
        <w:rPr>
          <w:rFonts w:ascii="Arial" w:hAnsi="Arial" w:cs="Arial"/>
        </w:rPr>
        <w:t>:</w:t>
      </w:r>
      <w:r w:rsidRPr="008C169E">
        <w:rPr>
          <w:rFonts w:ascii="Arial" w:hAnsi="Arial" w:cs="Arial"/>
        </w:rPr>
        <w:t xml:space="preserve"> positive and negative aspects, </w:t>
      </w:r>
      <w:proofErr w:type="gramStart"/>
      <w:r w:rsidRPr="008C169E">
        <w:rPr>
          <w:rFonts w:ascii="Arial" w:hAnsi="Arial" w:cs="Arial"/>
        </w:rPr>
        <w:t>What</w:t>
      </w:r>
      <w:proofErr w:type="gramEnd"/>
      <w:r w:rsidRPr="008C169E">
        <w:rPr>
          <w:rFonts w:ascii="Arial" w:hAnsi="Arial" w:cs="Arial"/>
        </w:rPr>
        <w:t xml:space="preserve"> do you most like about it?</w:t>
      </w:r>
      <w:r w:rsidR="000C109F" w:rsidRPr="008C169E">
        <w:rPr>
          <w:rFonts w:ascii="Arial" w:hAnsi="Arial" w:cs="Arial"/>
        </w:rPr>
        <w:t xml:space="preserve"> </w:t>
      </w:r>
    </w:p>
    <w:p w14:paraId="584F3A80" w14:textId="6F293FAB" w:rsidR="07DB9C1C" w:rsidRPr="008C169E" w:rsidRDefault="000C109F">
      <w:pPr>
        <w:rPr>
          <w:rFonts w:ascii="Arial" w:hAnsi="Arial" w:cs="Arial"/>
        </w:rPr>
      </w:pPr>
      <w:r w:rsidRPr="008C169E">
        <w:rPr>
          <w:rFonts w:ascii="Arial" w:hAnsi="Arial" w:cs="Arial"/>
        </w:rPr>
        <w:t xml:space="preserve">For Slide 2 – how would this work in </w:t>
      </w:r>
      <w:proofErr w:type="gramStart"/>
      <w:r w:rsidRPr="008C169E">
        <w:rPr>
          <w:rFonts w:ascii="Arial" w:hAnsi="Arial" w:cs="Arial"/>
        </w:rPr>
        <w:t>a 4 x one hour sessions</w:t>
      </w:r>
      <w:proofErr w:type="gramEnd"/>
      <w:r w:rsidRPr="008C169E">
        <w:rPr>
          <w:rFonts w:ascii="Arial" w:hAnsi="Arial" w:cs="Arial"/>
        </w:rPr>
        <w:t>? Are there elements you think are more important than others, bearing in mind that the intervention aims to reduce readmission to hospital?</w:t>
      </w:r>
    </w:p>
    <w:p w14:paraId="316C2AA9" w14:textId="645B3904" w:rsidR="004853FE" w:rsidRPr="008C169E" w:rsidRDefault="004853FE">
      <w:pPr>
        <w:rPr>
          <w:rFonts w:ascii="Arial" w:hAnsi="Arial" w:cs="Arial"/>
        </w:rPr>
      </w:pPr>
      <w:r w:rsidRPr="008C169E">
        <w:rPr>
          <w:rFonts w:ascii="Arial" w:hAnsi="Arial" w:cs="Arial"/>
        </w:rPr>
        <w:t>What ideas or suggestions, from your clinical practice for example, do you have about the</w:t>
      </w:r>
      <w:r w:rsidRPr="008C169E">
        <w:rPr>
          <w:rFonts w:ascii="Arial" w:eastAsia="Times New Roman" w:hAnsi="Arial" w:cs="Arial"/>
          <w:i/>
          <w:iCs/>
          <w:color w:val="C82613"/>
          <w:shd w:val="clear" w:color="auto" w:fill="FFFFFF"/>
        </w:rPr>
        <w:t xml:space="preserve"> </w:t>
      </w:r>
      <w:r w:rsidRPr="008C169E">
        <w:rPr>
          <w:rFonts w:ascii="Arial" w:hAnsi="Arial" w:cs="Arial"/>
        </w:rPr>
        <w:t>best way to make an intervention like this appropriate to people from diverse backgrounds.</w:t>
      </w:r>
    </w:p>
    <w:p w14:paraId="0FF1F73D" w14:textId="77777777" w:rsidR="008C169E" w:rsidRDefault="008C169E">
      <w:pPr>
        <w:rPr>
          <w:rFonts w:ascii="Arial" w:hAnsi="Arial" w:cs="Arial"/>
        </w:rPr>
      </w:pPr>
    </w:p>
    <w:p w14:paraId="74295E7E" w14:textId="3B283124" w:rsidR="63E366A1" w:rsidRPr="008C169E" w:rsidRDefault="00EA20F9">
      <w:pPr>
        <w:rPr>
          <w:rFonts w:ascii="Arial" w:hAnsi="Arial" w:cs="Arial"/>
        </w:rPr>
      </w:pPr>
      <w:r w:rsidRPr="008C169E">
        <w:rPr>
          <w:rFonts w:ascii="Arial" w:hAnsi="Arial" w:cs="Arial"/>
        </w:rPr>
        <w:t>8</w:t>
      </w:r>
      <w:r w:rsidR="066F4D8F" w:rsidRPr="008C169E">
        <w:rPr>
          <w:rFonts w:ascii="Arial" w:hAnsi="Arial" w:cs="Arial"/>
        </w:rPr>
        <w:t xml:space="preserve">. </w:t>
      </w:r>
      <w:r w:rsidR="07DB9C1C" w:rsidRPr="008C169E">
        <w:rPr>
          <w:rFonts w:ascii="Arial" w:hAnsi="Arial" w:cs="Arial"/>
          <w:b/>
          <w:bCs/>
        </w:rPr>
        <w:t>Is there anything you would change about this intervention?</w:t>
      </w:r>
    </w:p>
    <w:p w14:paraId="35E139F4" w14:textId="756FFEA7" w:rsidR="6CFA8638" w:rsidRPr="008C169E" w:rsidRDefault="000C109F">
      <w:pPr>
        <w:rPr>
          <w:rFonts w:ascii="Arial" w:hAnsi="Arial" w:cs="Arial"/>
        </w:rPr>
      </w:pPr>
      <w:r w:rsidRPr="008C169E">
        <w:rPr>
          <w:rFonts w:ascii="Arial" w:hAnsi="Arial" w:cs="Arial"/>
        </w:rPr>
        <w:t>Prompt for: Length? Time? Intensity? Mode? Specific elements?</w:t>
      </w:r>
    </w:p>
    <w:p w14:paraId="17233DA7" w14:textId="77777777" w:rsidR="000C109F" w:rsidRPr="008C169E" w:rsidRDefault="000C109F">
      <w:pPr>
        <w:rPr>
          <w:rFonts w:ascii="Arial" w:hAnsi="Arial" w:cs="Arial"/>
        </w:rPr>
      </w:pPr>
    </w:p>
    <w:p w14:paraId="47BF9B0C" w14:textId="6489314B" w:rsidR="2310A201" w:rsidRPr="008C169E" w:rsidRDefault="00EA20F9" w:rsidP="6CFA8638">
      <w:pPr>
        <w:rPr>
          <w:rFonts w:ascii="Arial" w:hAnsi="Arial" w:cs="Arial"/>
          <w:b/>
          <w:bCs/>
        </w:rPr>
      </w:pPr>
      <w:r w:rsidRPr="008C169E">
        <w:rPr>
          <w:rFonts w:ascii="Arial" w:hAnsi="Arial" w:cs="Arial"/>
        </w:rPr>
        <w:t>9</w:t>
      </w:r>
      <w:r w:rsidR="07DB9C1C" w:rsidRPr="008C169E">
        <w:rPr>
          <w:rFonts w:ascii="Arial" w:hAnsi="Arial" w:cs="Arial"/>
        </w:rPr>
        <w:t>.</w:t>
      </w:r>
      <w:r w:rsidR="0BB182B2" w:rsidRPr="008C169E">
        <w:rPr>
          <w:rFonts w:ascii="Arial" w:hAnsi="Arial" w:cs="Arial"/>
        </w:rPr>
        <w:t xml:space="preserve"> </w:t>
      </w:r>
      <w:r w:rsidR="0BB182B2" w:rsidRPr="008C169E">
        <w:rPr>
          <w:rFonts w:ascii="Arial" w:hAnsi="Arial" w:cs="Arial"/>
          <w:b/>
          <w:bCs/>
        </w:rPr>
        <w:t xml:space="preserve">Do you think the psychologist providing this help </w:t>
      </w:r>
      <w:r w:rsidR="3E0D6D3D" w:rsidRPr="008C169E">
        <w:rPr>
          <w:rFonts w:ascii="Arial" w:hAnsi="Arial" w:cs="Arial"/>
          <w:b/>
          <w:bCs/>
        </w:rPr>
        <w:t>should</w:t>
      </w:r>
      <w:r w:rsidR="0BB182B2" w:rsidRPr="008C169E">
        <w:rPr>
          <w:rFonts w:ascii="Arial" w:hAnsi="Arial" w:cs="Arial"/>
          <w:b/>
          <w:bCs/>
        </w:rPr>
        <w:t xml:space="preserve"> keep in touch with </w:t>
      </w:r>
      <w:r w:rsidR="0A08D420" w:rsidRPr="008C169E">
        <w:rPr>
          <w:rFonts w:ascii="Arial" w:hAnsi="Arial" w:cs="Arial"/>
          <w:b/>
          <w:bCs/>
        </w:rPr>
        <w:t>the participant’s</w:t>
      </w:r>
      <w:r w:rsidR="0BB182B2" w:rsidRPr="008C169E">
        <w:rPr>
          <w:rFonts w:ascii="Arial" w:hAnsi="Arial" w:cs="Arial"/>
          <w:b/>
          <w:bCs/>
        </w:rPr>
        <w:t xml:space="preserve"> care coordinator and mental health team? </w:t>
      </w:r>
      <w:r w:rsidR="0EDDB157" w:rsidRPr="008C169E">
        <w:rPr>
          <w:rFonts w:ascii="Arial" w:hAnsi="Arial" w:cs="Arial"/>
          <w:b/>
          <w:bCs/>
        </w:rPr>
        <w:t xml:space="preserve"> Should this be</w:t>
      </w:r>
      <w:r w:rsidR="07DB9C1C" w:rsidRPr="008C169E">
        <w:rPr>
          <w:rFonts w:ascii="Arial" w:hAnsi="Arial" w:cs="Arial"/>
          <w:b/>
          <w:bCs/>
        </w:rPr>
        <w:t xml:space="preserve"> part of </w:t>
      </w:r>
      <w:r w:rsidR="0F3DE880" w:rsidRPr="008C169E">
        <w:rPr>
          <w:rFonts w:ascii="Arial" w:hAnsi="Arial" w:cs="Arial"/>
          <w:b/>
          <w:bCs/>
        </w:rPr>
        <w:t>the participant’s</w:t>
      </w:r>
      <w:r w:rsidR="07DB9C1C" w:rsidRPr="008C169E">
        <w:rPr>
          <w:rFonts w:ascii="Arial" w:hAnsi="Arial" w:cs="Arial"/>
          <w:b/>
          <w:bCs/>
        </w:rPr>
        <w:t xml:space="preserve"> community care plans</w:t>
      </w:r>
      <w:r w:rsidR="1B8709F7" w:rsidRPr="008C169E">
        <w:rPr>
          <w:rFonts w:ascii="Arial" w:hAnsi="Arial" w:cs="Arial"/>
          <w:b/>
          <w:bCs/>
        </w:rPr>
        <w:t>?</w:t>
      </w:r>
    </w:p>
    <w:p w14:paraId="7E350859" w14:textId="64FB5C19" w:rsidR="000C109F" w:rsidRPr="008C169E" w:rsidRDefault="000C109F" w:rsidP="6CFA8638">
      <w:pPr>
        <w:rPr>
          <w:rFonts w:ascii="Arial" w:hAnsi="Arial" w:cs="Arial"/>
        </w:rPr>
      </w:pPr>
      <w:r w:rsidRPr="008C169E">
        <w:rPr>
          <w:rFonts w:ascii="Arial" w:hAnsi="Arial" w:cs="Arial"/>
        </w:rPr>
        <w:t xml:space="preserve">E.g. attending joint meetings, sharing advanced directives with broader </w:t>
      </w:r>
      <w:proofErr w:type="gramStart"/>
      <w:r w:rsidRPr="008C169E">
        <w:rPr>
          <w:rFonts w:ascii="Arial" w:hAnsi="Arial" w:cs="Arial"/>
        </w:rPr>
        <w:t>team</w:t>
      </w:r>
      <w:proofErr w:type="gramEnd"/>
      <w:r w:rsidRPr="008C169E">
        <w:rPr>
          <w:rFonts w:ascii="Arial" w:hAnsi="Arial" w:cs="Arial"/>
        </w:rPr>
        <w:t xml:space="preserve"> and involving them in any care/crisis plan</w:t>
      </w:r>
    </w:p>
    <w:p w14:paraId="243BBD3D" w14:textId="77777777" w:rsidR="00EA20F9" w:rsidRPr="008C169E" w:rsidRDefault="00EA20F9" w:rsidP="6CFA8638">
      <w:pPr>
        <w:rPr>
          <w:rFonts w:ascii="Arial" w:hAnsi="Arial" w:cs="Arial"/>
        </w:rPr>
      </w:pPr>
    </w:p>
    <w:p w14:paraId="6818D94A" w14:textId="3BE0BC64" w:rsidR="42FF1D2F" w:rsidRPr="008C169E" w:rsidRDefault="00EA20F9">
      <w:pPr>
        <w:rPr>
          <w:rFonts w:ascii="Arial" w:hAnsi="Arial" w:cs="Arial"/>
        </w:rPr>
      </w:pPr>
      <w:r w:rsidRPr="008C169E">
        <w:rPr>
          <w:rFonts w:ascii="Arial" w:hAnsi="Arial" w:cs="Arial"/>
        </w:rPr>
        <w:t>10</w:t>
      </w:r>
      <w:r w:rsidR="42FF1D2F" w:rsidRPr="008C169E">
        <w:rPr>
          <w:rFonts w:ascii="Arial" w:hAnsi="Arial" w:cs="Arial"/>
        </w:rPr>
        <w:t xml:space="preserve">. </w:t>
      </w:r>
      <w:r w:rsidR="42FF1D2F" w:rsidRPr="008C169E">
        <w:rPr>
          <w:rFonts w:ascii="Arial" w:hAnsi="Arial" w:cs="Arial"/>
          <w:b/>
          <w:bCs/>
        </w:rPr>
        <w:t>We want to make sure that the introductory materials and recruitment strategies for the pilot trial are relevant and engaging, and to ensure ward staff and patients clearly understand the purpose of the intervention.</w:t>
      </w:r>
    </w:p>
    <w:p w14:paraId="7CFF4AE2" w14:textId="32F26BC7" w:rsidR="42FF1D2F" w:rsidRPr="008C169E" w:rsidRDefault="42FF1D2F" w:rsidP="6CFA8638">
      <w:pPr>
        <w:spacing w:line="257" w:lineRule="auto"/>
        <w:rPr>
          <w:rFonts w:ascii="Arial" w:eastAsia="Calibri" w:hAnsi="Arial" w:cs="Arial"/>
          <w:b/>
          <w:bCs/>
          <w:lang w:val="en-US"/>
        </w:rPr>
      </w:pPr>
      <w:r w:rsidRPr="008C169E">
        <w:rPr>
          <w:rFonts w:ascii="Arial" w:eastAsia="Calibri" w:hAnsi="Arial" w:cs="Arial"/>
          <w:b/>
          <w:bCs/>
          <w:lang w:val="en-US"/>
        </w:rPr>
        <w:t>What useful materials could we give participants and staff to help them understand how this intervention will work and why we are doing it?</w:t>
      </w:r>
    </w:p>
    <w:p w14:paraId="03CAF6DE" w14:textId="77777777" w:rsidR="00263BA5" w:rsidRPr="008C169E" w:rsidRDefault="000C109F" w:rsidP="6CFA8638">
      <w:pPr>
        <w:spacing w:line="257" w:lineRule="auto"/>
        <w:rPr>
          <w:rFonts w:ascii="Arial" w:eastAsia="Calibri" w:hAnsi="Arial" w:cs="Arial"/>
          <w:lang w:val="en-US"/>
        </w:rPr>
      </w:pPr>
      <w:r w:rsidRPr="008C169E">
        <w:rPr>
          <w:rFonts w:ascii="Arial" w:eastAsia="Calibri" w:hAnsi="Arial" w:cs="Arial"/>
          <w:lang w:val="en-US"/>
        </w:rPr>
        <w:t>Prompt for: how to make intro materials more accessible/engaging (e.g. infographics), explaining key terms to people e.g. “randomization”</w:t>
      </w:r>
      <w:r w:rsidR="00263BA5" w:rsidRPr="008C169E">
        <w:rPr>
          <w:rFonts w:ascii="Arial" w:eastAsia="Calibri" w:hAnsi="Arial" w:cs="Arial"/>
          <w:lang w:val="en-US"/>
        </w:rPr>
        <w:t xml:space="preserve">, Participant Information Sheets can be very long – how to condense key information and display it? </w:t>
      </w:r>
    </w:p>
    <w:p w14:paraId="742815C0" w14:textId="652D97B9" w:rsidR="6CFA8638" w:rsidRPr="008C169E" w:rsidRDefault="00263BA5" w:rsidP="6CFA8638">
      <w:pPr>
        <w:spacing w:line="257" w:lineRule="auto"/>
        <w:rPr>
          <w:rFonts w:ascii="Arial" w:eastAsia="Calibri" w:hAnsi="Arial" w:cs="Arial"/>
          <w:lang w:val="en-US"/>
        </w:rPr>
      </w:pPr>
      <w:r w:rsidRPr="008C169E">
        <w:rPr>
          <w:rFonts w:ascii="Arial" w:eastAsia="Calibri" w:hAnsi="Arial" w:cs="Arial"/>
          <w:lang w:val="en-US"/>
        </w:rPr>
        <w:t xml:space="preserve">How can we encourage staff to help us recruit people on the wards? Best ways to engage with busy ward staff? </w:t>
      </w:r>
      <w:r w:rsidR="000C109F" w:rsidRPr="008C169E">
        <w:rPr>
          <w:rFonts w:ascii="Arial" w:eastAsia="Calibri" w:hAnsi="Arial" w:cs="Arial"/>
          <w:lang w:val="en-US"/>
        </w:rPr>
        <w:t xml:space="preserve"> </w:t>
      </w:r>
    </w:p>
    <w:p w14:paraId="68A9B0E9" w14:textId="77777777" w:rsidR="000C109F" w:rsidRPr="008C169E" w:rsidRDefault="000C109F" w:rsidP="6CFA8638">
      <w:pPr>
        <w:spacing w:line="257" w:lineRule="auto"/>
        <w:rPr>
          <w:rFonts w:ascii="Arial" w:eastAsia="Calibri" w:hAnsi="Arial" w:cs="Arial"/>
          <w:lang w:val="en-US"/>
        </w:rPr>
      </w:pPr>
    </w:p>
    <w:p w14:paraId="5F57CC5D" w14:textId="212278D7" w:rsidR="42FF1D2F" w:rsidRPr="008C169E" w:rsidRDefault="42FF1D2F" w:rsidP="6CFA8638">
      <w:pPr>
        <w:rPr>
          <w:rFonts w:ascii="Arial" w:eastAsia="Calibri" w:hAnsi="Arial" w:cs="Arial"/>
          <w:b/>
          <w:bCs/>
          <w:lang w:val="en-US"/>
        </w:rPr>
      </w:pPr>
      <w:r w:rsidRPr="008C169E">
        <w:rPr>
          <w:rFonts w:ascii="Arial" w:eastAsia="Calibri" w:hAnsi="Arial" w:cs="Arial"/>
          <w:lang w:val="en-US"/>
        </w:rPr>
        <w:t xml:space="preserve"> 1</w:t>
      </w:r>
      <w:r w:rsidR="00EA20F9" w:rsidRPr="008C169E">
        <w:rPr>
          <w:rFonts w:ascii="Arial" w:eastAsia="Calibri" w:hAnsi="Arial" w:cs="Arial"/>
          <w:lang w:val="en-US"/>
        </w:rPr>
        <w:t>1</w:t>
      </w:r>
      <w:r w:rsidRPr="008C169E">
        <w:rPr>
          <w:rFonts w:ascii="Arial" w:eastAsia="Calibri" w:hAnsi="Arial" w:cs="Arial"/>
          <w:lang w:val="en-US"/>
        </w:rPr>
        <w:t xml:space="preserve">.      </w:t>
      </w:r>
      <w:r w:rsidRPr="008C169E">
        <w:rPr>
          <w:rFonts w:ascii="Arial" w:eastAsia="Calibri" w:hAnsi="Arial" w:cs="Arial"/>
          <w:b/>
          <w:bCs/>
          <w:lang w:val="en-US"/>
        </w:rPr>
        <w:t>How do you think we could make it easier to get people interested in trying our approach out?</w:t>
      </w:r>
    </w:p>
    <w:p w14:paraId="42828169" w14:textId="3AE59C72" w:rsidR="00263BA5" w:rsidRPr="008C169E" w:rsidRDefault="00263BA5" w:rsidP="6CFA8638">
      <w:pPr>
        <w:rPr>
          <w:rFonts w:ascii="Arial" w:eastAsia="Calibri" w:hAnsi="Arial" w:cs="Arial"/>
          <w:lang w:val="en-US"/>
        </w:rPr>
      </w:pPr>
      <w:r w:rsidRPr="008C169E">
        <w:rPr>
          <w:rFonts w:ascii="Arial" w:eastAsia="Calibri" w:hAnsi="Arial" w:cs="Arial"/>
          <w:lang w:val="en-US"/>
        </w:rPr>
        <w:t xml:space="preserve">Prompt for: ways to aid understanding, ways to increase motivation, best ways to engage and build trust between us as researchers and people on the ward, how to distinguish between our intervention and other therapies on the ward? </w:t>
      </w:r>
    </w:p>
    <w:p w14:paraId="444746FC" w14:textId="665E6873" w:rsidR="6CFA8638" w:rsidRDefault="6CFA8638" w:rsidP="6CFA8638">
      <w:pPr>
        <w:rPr>
          <w:rFonts w:ascii="Arial" w:hAnsi="Arial" w:cs="Arial"/>
        </w:rPr>
      </w:pPr>
    </w:p>
    <w:p w14:paraId="4ED9F9A4" w14:textId="1B4AD7B4" w:rsidR="008C169E" w:rsidRDefault="008C169E" w:rsidP="6CFA8638">
      <w:pPr>
        <w:rPr>
          <w:rFonts w:ascii="Arial" w:hAnsi="Arial" w:cs="Arial"/>
        </w:rPr>
      </w:pPr>
    </w:p>
    <w:p w14:paraId="2141E70A" w14:textId="57BD1C8F" w:rsidR="008C169E" w:rsidRDefault="008C169E" w:rsidP="008C169E">
      <w:pPr>
        <w:jc w:val="center"/>
        <w:rPr>
          <w:rFonts w:ascii="Arial" w:hAnsi="Arial" w:cs="Arial"/>
          <w:b/>
          <w:bCs/>
        </w:rPr>
      </w:pPr>
      <w:r>
        <w:rPr>
          <w:rFonts w:ascii="Arial" w:hAnsi="Arial" w:cs="Arial"/>
          <w:b/>
          <w:bCs/>
        </w:rPr>
        <w:t>End of questions</w:t>
      </w:r>
    </w:p>
    <w:p w14:paraId="5F5DA121" w14:textId="61742BCD" w:rsidR="008C169E" w:rsidRPr="008C169E" w:rsidRDefault="008C169E" w:rsidP="00075075">
      <w:pPr>
        <w:pStyle w:val="ListParagraph"/>
        <w:rPr>
          <w:rFonts w:ascii="Arial" w:hAnsi="Arial" w:cs="Arial"/>
        </w:rPr>
      </w:pPr>
      <w:r>
        <w:rPr>
          <w:rFonts w:ascii="Arial" w:hAnsi="Arial" w:cs="Arial"/>
        </w:rPr>
        <w:t xml:space="preserve"> </w:t>
      </w:r>
    </w:p>
    <w:sectPr w:rsidR="008C169E" w:rsidRPr="008C169E">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E8A9B2" w14:textId="77777777" w:rsidR="003F3D41" w:rsidRDefault="003F3D41" w:rsidP="002F3FB0">
      <w:pPr>
        <w:spacing w:after="0" w:line="240" w:lineRule="auto"/>
      </w:pPr>
      <w:r>
        <w:separator/>
      </w:r>
    </w:p>
  </w:endnote>
  <w:endnote w:type="continuationSeparator" w:id="0">
    <w:p w14:paraId="2D64F87E" w14:textId="77777777" w:rsidR="003F3D41" w:rsidRDefault="003F3D41" w:rsidP="002F3FB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70061875"/>
      <w:docPartObj>
        <w:docPartGallery w:val="Page Numbers (Bottom of Page)"/>
        <w:docPartUnique/>
      </w:docPartObj>
    </w:sdtPr>
    <w:sdtEndPr/>
    <w:sdtContent>
      <w:sdt>
        <w:sdtPr>
          <w:id w:val="1728636285"/>
          <w:docPartObj>
            <w:docPartGallery w:val="Page Numbers (Top of Page)"/>
            <w:docPartUnique/>
          </w:docPartObj>
        </w:sdtPr>
        <w:sdtEndPr/>
        <w:sdtContent>
          <w:p w14:paraId="76035AC0" w14:textId="728D75F5" w:rsidR="002F3FB0" w:rsidRDefault="002F3FB0">
            <w:pPr>
              <w:pStyle w:val="Footer"/>
              <w:jc w:val="center"/>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14:paraId="7A0CED51" w14:textId="77777777" w:rsidR="002F3FB0" w:rsidRDefault="002F3FB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433F2B" w14:textId="77777777" w:rsidR="003F3D41" w:rsidRDefault="003F3D41" w:rsidP="002F3FB0">
      <w:pPr>
        <w:spacing w:after="0" w:line="240" w:lineRule="auto"/>
      </w:pPr>
      <w:r>
        <w:separator/>
      </w:r>
    </w:p>
  </w:footnote>
  <w:footnote w:type="continuationSeparator" w:id="0">
    <w:p w14:paraId="467625DF" w14:textId="77777777" w:rsidR="003F3D41" w:rsidRDefault="003F3D41" w:rsidP="002F3FB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81043"/>
    <w:multiLevelType w:val="hybridMultilevel"/>
    <w:tmpl w:val="E73EC6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9F61B83"/>
    <w:multiLevelType w:val="hybridMultilevel"/>
    <w:tmpl w:val="922885E6"/>
    <w:lvl w:ilvl="0" w:tplc="3898A45A">
      <w:start w:val="1"/>
      <w:numFmt w:val="decimal"/>
      <w:lvlText w:val="%1."/>
      <w:lvlJc w:val="left"/>
      <w:pPr>
        <w:ind w:left="501" w:hanging="360"/>
      </w:pPr>
      <w:rPr>
        <w:rFonts w:hint="default"/>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61D90CAB"/>
    <w:multiLevelType w:val="hybridMultilevel"/>
    <w:tmpl w:val="56F445D8"/>
    <w:lvl w:ilvl="0" w:tplc="BC8E334E">
      <w:start w:val="1"/>
      <w:numFmt w:val="decimal"/>
      <w:lvlText w:val="%1."/>
      <w:lvlJc w:val="left"/>
      <w:pPr>
        <w:ind w:left="720" w:hanging="360"/>
      </w:pPr>
    </w:lvl>
    <w:lvl w:ilvl="1" w:tplc="B8E6CD5A">
      <w:start w:val="1"/>
      <w:numFmt w:val="lowerLetter"/>
      <w:lvlText w:val="%2."/>
      <w:lvlJc w:val="left"/>
      <w:pPr>
        <w:ind w:left="1440" w:hanging="360"/>
      </w:pPr>
    </w:lvl>
    <w:lvl w:ilvl="2" w:tplc="77741C44">
      <w:start w:val="1"/>
      <w:numFmt w:val="lowerRoman"/>
      <w:lvlText w:val="%3."/>
      <w:lvlJc w:val="right"/>
      <w:pPr>
        <w:ind w:left="2160" w:hanging="180"/>
      </w:pPr>
    </w:lvl>
    <w:lvl w:ilvl="3" w:tplc="BD7E0F74">
      <w:start w:val="1"/>
      <w:numFmt w:val="decimal"/>
      <w:lvlText w:val="%4."/>
      <w:lvlJc w:val="left"/>
      <w:pPr>
        <w:ind w:left="2880" w:hanging="360"/>
      </w:pPr>
    </w:lvl>
    <w:lvl w:ilvl="4" w:tplc="4EE2B93E">
      <w:start w:val="1"/>
      <w:numFmt w:val="lowerLetter"/>
      <w:lvlText w:val="%5."/>
      <w:lvlJc w:val="left"/>
      <w:pPr>
        <w:ind w:left="3600" w:hanging="360"/>
      </w:pPr>
    </w:lvl>
    <w:lvl w:ilvl="5" w:tplc="F2680A56">
      <w:start w:val="1"/>
      <w:numFmt w:val="lowerRoman"/>
      <w:lvlText w:val="%6."/>
      <w:lvlJc w:val="right"/>
      <w:pPr>
        <w:ind w:left="4320" w:hanging="180"/>
      </w:pPr>
    </w:lvl>
    <w:lvl w:ilvl="6" w:tplc="FC1EBF50">
      <w:start w:val="1"/>
      <w:numFmt w:val="decimal"/>
      <w:lvlText w:val="%7."/>
      <w:lvlJc w:val="left"/>
      <w:pPr>
        <w:ind w:left="5040" w:hanging="360"/>
      </w:pPr>
    </w:lvl>
    <w:lvl w:ilvl="7" w:tplc="0CA0C07C">
      <w:start w:val="1"/>
      <w:numFmt w:val="lowerLetter"/>
      <w:lvlText w:val="%8."/>
      <w:lvlJc w:val="left"/>
      <w:pPr>
        <w:ind w:left="5760" w:hanging="360"/>
      </w:pPr>
    </w:lvl>
    <w:lvl w:ilvl="8" w:tplc="0B4832DE">
      <w:start w:val="1"/>
      <w:numFmt w:val="lowerRoman"/>
      <w:lvlText w:val="%9."/>
      <w:lvlJc w:val="right"/>
      <w:pPr>
        <w:ind w:left="6480" w:hanging="180"/>
      </w:pPr>
    </w:lvl>
  </w:abstractNum>
  <w:abstractNum w:abstractNumId="3" w15:restartNumberingAfterBreak="0">
    <w:nsid w:val="6B6846EF"/>
    <w:multiLevelType w:val="hybridMultilevel"/>
    <w:tmpl w:val="FD100746"/>
    <w:lvl w:ilvl="0" w:tplc="604E14C0">
      <w:start w:val="1"/>
      <w:numFmt w:val="decimal"/>
      <w:lvlText w:val="%1."/>
      <w:lvlJc w:val="left"/>
      <w:pPr>
        <w:ind w:left="720" w:hanging="360"/>
      </w:pPr>
    </w:lvl>
    <w:lvl w:ilvl="1" w:tplc="5C7EE130">
      <w:start w:val="1"/>
      <w:numFmt w:val="lowerLetter"/>
      <w:lvlText w:val="%2."/>
      <w:lvlJc w:val="left"/>
      <w:pPr>
        <w:ind w:left="1440" w:hanging="360"/>
      </w:pPr>
    </w:lvl>
    <w:lvl w:ilvl="2" w:tplc="ABEC31BE">
      <w:start w:val="1"/>
      <w:numFmt w:val="lowerRoman"/>
      <w:lvlText w:val="%3."/>
      <w:lvlJc w:val="right"/>
      <w:pPr>
        <w:ind w:left="2160" w:hanging="180"/>
      </w:pPr>
    </w:lvl>
    <w:lvl w:ilvl="3" w:tplc="A15EFF7E">
      <w:start w:val="1"/>
      <w:numFmt w:val="decimal"/>
      <w:lvlText w:val="%4."/>
      <w:lvlJc w:val="left"/>
      <w:pPr>
        <w:ind w:left="2880" w:hanging="360"/>
      </w:pPr>
    </w:lvl>
    <w:lvl w:ilvl="4" w:tplc="16C61680">
      <w:start w:val="1"/>
      <w:numFmt w:val="lowerLetter"/>
      <w:lvlText w:val="%5."/>
      <w:lvlJc w:val="left"/>
      <w:pPr>
        <w:ind w:left="3600" w:hanging="360"/>
      </w:pPr>
    </w:lvl>
    <w:lvl w:ilvl="5" w:tplc="A614CCAA">
      <w:start w:val="1"/>
      <w:numFmt w:val="lowerRoman"/>
      <w:lvlText w:val="%6."/>
      <w:lvlJc w:val="right"/>
      <w:pPr>
        <w:ind w:left="4320" w:hanging="180"/>
      </w:pPr>
    </w:lvl>
    <w:lvl w:ilvl="6" w:tplc="4BC65686">
      <w:start w:val="1"/>
      <w:numFmt w:val="decimal"/>
      <w:lvlText w:val="%7."/>
      <w:lvlJc w:val="left"/>
      <w:pPr>
        <w:ind w:left="5040" w:hanging="360"/>
      </w:pPr>
    </w:lvl>
    <w:lvl w:ilvl="7" w:tplc="B3FC3A42">
      <w:start w:val="1"/>
      <w:numFmt w:val="lowerLetter"/>
      <w:lvlText w:val="%8."/>
      <w:lvlJc w:val="left"/>
      <w:pPr>
        <w:ind w:left="5760" w:hanging="360"/>
      </w:pPr>
    </w:lvl>
    <w:lvl w:ilvl="8" w:tplc="8732FE72">
      <w:start w:val="1"/>
      <w:numFmt w:val="lowerRoman"/>
      <w:lvlText w:val="%9."/>
      <w:lvlJc w:val="right"/>
      <w:pPr>
        <w:ind w:left="6480" w:hanging="180"/>
      </w:pPr>
    </w:lvl>
  </w:abstractNum>
  <w:abstractNum w:abstractNumId="4" w15:restartNumberingAfterBreak="0">
    <w:nsid w:val="7A002F8A"/>
    <w:multiLevelType w:val="hybridMultilevel"/>
    <w:tmpl w:val="E7B83AAE"/>
    <w:lvl w:ilvl="0" w:tplc="9A8C6062">
      <w:start w:val="1"/>
      <w:numFmt w:val="decimal"/>
      <w:lvlText w:val="%1."/>
      <w:lvlJc w:val="left"/>
      <w:pPr>
        <w:ind w:left="720" w:hanging="360"/>
      </w:pPr>
    </w:lvl>
    <w:lvl w:ilvl="1" w:tplc="14569290">
      <w:start w:val="1"/>
      <w:numFmt w:val="lowerLetter"/>
      <w:lvlText w:val="%2."/>
      <w:lvlJc w:val="left"/>
      <w:pPr>
        <w:ind w:left="1440" w:hanging="360"/>
      </w:pPr>
    </w:lvl>
    <w:lvl w:ilvl="2" w:tplc="22E05A74">
      <w:start w:val="1"/>
      <w:numFmt w:val="lowerRoman"/>
      <w:lvlText w:val="%3."/>
      <w:lvlJc w:val="right"/>
      <w:pPr>
        <w:ind w:left="2160" w:hanging="180"/>
      </w:pPr>
    </w:lvl>
    <w:lvl w:ilvl="3" w:tplc="7CE26660">
      <w:start w:val="1"/>
      <w:numFmt w:val="decimal"/>
      <w:lvlText w:val="%4."/>
      <w:lvlJc w:val="left"/>
      <w:pPr>
        <w:ind w:left="2880" w:hanging="360"/>
      </w:pPr>
    </w:lvl>
    <w:lvl w:ilvl="4" w:tplc="110C3FB6">
      <w:start w:val="1"/>
      <w:numFmt w:val="lowerLetter"/>
      <w:lvlText w:val="%5."/>
      <w:lvlJc w:val="left"/>
      <w:pPr>
        <w:ind w:left="3600" w:hanging="360"/>
      </w:pPr>
    </w:lvl>
    <w:lvl w:ilvl="5" w:tplc="7E949A08">
      <w:start w:val="1"/>
      <w:numFmt w:val="lowerRoman"/>
      <w:lvlText w:val="%6."/>
      <w:lvlJc w:val="right"/>
      <w:pPr>
        <w:ind w:left="4320" w:hanging="180"/>
      </w:pPr>
    </w:lvl>
    <w:lvl w:ilvl="6" w:tplc="90488402">
      <w:start w:val="1"/>
      <w:numFmt w:val="decimal"/>
      <w:lvlText w:val="%7."/>
      <w:lvlJc w:val="left"/>
      <w:pPr>
        <w:ind w:left="5040" w:hanging="360"/>
      </w:pPr>
    </w:lvl>
    <w:lvl w:ilvl="7" w:tplc="E132D8FC">
      <w:start w:val="1"/>
      <w:numFmt w:val="lowerLetter"/>
      <w:lvlText w:val="%8."/>
      <w:lvlJc w:val="left"/>
      <w:pPr>
        <w:ind w:left="5760" w:hanging="360"/>
      </w:pPr>
    </w:lvl>
    <w:lvl w:ilvl="8" w:tplc="C64A9C68">
      <w:start w:val="1"/>
      <w:numFmt w:val="lowerRoman"/>
      <w:lvlText w:val="%9."/>
      <w:lvlJc w:val="right"/>
      <w:pPr>
        <w:ind w:left="6480" w:hanging="180"/>
      </w:pPr>
    </w:lvl>
  </w:abstractNum>
  <w:num w:numId="1" w16cid:durableId="609432739">
    <w:abstractNumId w:val="4"/>
  </w:num>
  <w:num w:numId="2" w16cid:durableId="1291672866">
    <w:abstractNumId w:val="2"/>
  </w:num>
  <w:num w:numId="3" w16cid:durableId="165295021">
    <w:abstractNumId w:val="3"/>
  </w:num>
  <w:num w:numId="4" w16cid:durableId="202521197">
    <w:abstractNumId w:val="1"/>
  </w:num>
  <w:num w:numId="5" w16cid:durableId="197783512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3FB0"/>
    <w:rsid w:val="00075075"/>
    <w:rsid w:val="000C109F"/>
    <w:rsid w:val="000C3239"/>
    <w:rsid w:val="00114068"/>
    <w:rsid w:val="001E1829"/>
    <w:rsid w:val="001F5A50"/>
    <w:rsid w:val="00263BA5"/>
    <w:rsid w:val="0027775C"/>
    <w:rsid w:val="002F3FB0"/>
    <w:rsid w:val="003F3D41"/>
    <w:rsid w:val="004853FE"/>
    <w:rsid w:val="00517F3C"/>
    <w:rsid w:val="0052065F"/>
    <w:rsid w:val="005C702A"/>
    <w:rsid w:val="006C4BDC"/>
    <w:rsid w:val="00779217"/>
    <w:rsid w:val="007A6638"/>
    <w:rsid w:val="007C73D8"/>
    <w:rsid w:val="007E2D37"/>
    <w:rsid w:val="00832B04"/>
    <w:rsid w:val="008A60AA"/>
    <w:rsid w:val="008C169E"/>
    <w:rsid w:val="00916962"/>
    <w:rsid w:val="00937218"/>
    <w:rsid w:val="00952190"/>
    <w:rsid w:val="00972DAE"/>
    <w:rsid w:val="00B41971"/>
    <w:rsid w:val="00CD10DB"/>
    <w:rsid w:val="00CE1556"/>
    <w:rsid w:val="00D05199"/>
    <w:rsid w:val="00D3546A"/>
    <w:rsid w:val="00D3630E"/>
    <w:rsid w:val="00E932AC"/>
    <w:rsid w:val="00EA20F9"/>
    <w:rsid w:val="00FB5AF8"/>
    <w:rsid w:val="0195989B"/>
    <w:rsid w:val="01B7FD1D"/>
    <w:rsid w:val="01F05738"/>
    <w:rsid w:val="01F3CF19"/>
    <w:rsid w:val="04EF9DDF"/>
    <w:rsid w:val="052B6FDB"/>
    <w:rsid w:val="055CF431"/>
    <w:rsid w:val="05C0E556"/>
    <w:rsid w:val="063490F2"/>
    <w:rsid w:val="06669BAE"/>
    <w:rsid w:val="066F4D8F"/>
    <w:rsid w:val="0705DC1C"/>
    <w:rsid w:val="07DB9C1C"/>
    <w:rsid w:val="0863109D"/>
    <w:rsid w:val="08A6D843"/>
    <w:rsid w:val="09C38297"/>
    <w:rsid w:val="0A08D420"/>
    <w:rsid w:val="0B4F9CCA"/>
    <w:rsid w:val="0BB182B2"/>
    <w:rsid w:val="0C2EBA3F"/>
    <w:rsid w:val="0C5818AA"/>
    <w:rsid w:val="0CE974ED"/>
    <w:rsid w:val="0D680616"/>
    <w:rsid w:val="0E0232AC"/>
    <w:rsid w:val="0E60AF93"/>
    <w:rsid w:val="0EDA4824"/>
    <w:rsid w:val="0EDDB157"/>
    <w:rsid w:val="0EEAAE1A"/>
    <w:rsid w:val="0F3DE880"/>
    <w:rsid w:val="0F6D338F"/>
    <w:rsid w:val="0FF165B1"/>
    <w:rsid w:val="11D11D35"/>
    <w:rsid w:val="12329490"/>
    <w:rsid w:val="1267A655"/>
    <w:rsid w:val="1298CB49"/>
    <w:rsid w:val="1449DCE7"/>
    <w:rsid w:val="1492ECDD"/>
    <w:rsid w:val="14AF9879"/>
    <w:rsid w:val="15A8C96A"/>
    <w:rsid w:val="1638D4B2"/>
    <w:rsid w:val="16ACB781"/>
    <w:rsid w:val="1759C81E"/>
    <w:rsid w:val="1882F6D4"/>
    <w:rsid w:val="18ABCB07"/>
    <w:rsid w:val="18C5AA81"/>
    <w:rsid w:val="19665E00"/>
    <w:rsid w:val="1A6C83EC"/>
    <w:rsid w:val="1A761871"/>
    <w:rsid w:val="1B8709F7"/>
    <w:rsid w:val="1BA011BC"/>
    <w:rsid w:val="1BB8C2AF"/>
    <w:rsid w:val="1C36E657"/>
    <w:rsid w:val="1C6EDAEA"/>
    <w:rsid w:val="1C751401"/>
    <w:rsid w:val="1DDA334D"/>
    <w:rsid w:val="1E0D99DE"/>
    <w:rsid w:val="1E5883D3"/>
    <w:rsid w:val="1ED688B6"/>
    <w:rsid w:val="1EDF3117"/>
    <w:rsid w:val="1EE98D38"/>
    <w:rsid w:val="1F145F21"/>
    <w:rsid w:val="1F277255"/>
    <w:rsid w:val="1FA8A202"/>
    <w:rsid w:val="1FE26550"/>
    <w:rsid w:val="20BCAB6B"/>
    <w:rsid w:val="20C342B6"/>
    <w:rsid w:val="210BB1D7"/>
    <w:rsid w:val="212ABC17"/>
    <w:rsid w:val="213AAE44"/>
    <w:rsid w:val="22277F40"/>
    <w:rsid w:val="225F1317"/>
    <w:rsid w:val="227D9849"/>
    <w:rsid w:val="22F4FFA4"/>
    <w:rsid w:val="2310A201"/>
    <w:rsid w:val="23D6CA40"/>
    <w:rsid w:val="245AAFA8"/>
    <w:rsid w:val="245F73B1"/>
    <w:rsid w:val="2514DE3E"/>
    <w:rsid w:val="25998730"/>
    <w:rsid w:val="2638BD07"/>
    <w:rsid w:val="271B5973"/>
    <w:rsid w:val="27BADA61"/>
    <w:rsid w:val="27C40B1F"/>
    <w:rsid w:val="282F4BBE"/>
    <w:rsid w:val="28640315"/>
    <w:rsid w:val="29D18F10"/>
    <w:rsid w:val="2A25A264"/>
    <w:rsid w:val="2A32B5CF"/>
    <w:rsid w:val="2A478818"/>
    <w:rsid w:val="2C9BE61D"/>
    <w:rsid w:val="2D0F1AAA"/>
    <w:rsid w:val="2D991775"/>
    <w:rsid w:val="2DC99618"/>
    <w:rsid w:val="2DF05717"/>
    <w:rsid w:val="2DFB39B7"/>
    <w:rsid w:val="2F341A1A"/>
    <w:rsid w:val="2F61B12F"/>
    <w:rsid w:val="311CE726"/>
    <w:rsid w:val="32172745"/>
    <w:rsid w:val="323D160A"/>
    <w:rsid w:val="329951F1"/>
    <w:rsid w:val="32C3C83A"/>
    <w:rsid w:val="3556F2F6"/>
    <w:rsid w:val="36E66219"/>
    <w:rsid w:val="375A44E8"/>
    <w:rsid w:val="37866BC3"/>
    <w:rsid w:val="379A935C"/>
    <w:rsid w:val="37B061BA"/>
    <w:rsid w:val="385FF6C8"/>
    <w:rsid w:val="393309BE"/>
    <w:rsid w:val="393AF744"/>
    <w:rsid w:val="39D63F9E"/>
    <w:rsid w:val="3B09A290"/>
    <w:rsid w:val="3C729806"/>
    <w:rsid w:val="3C8C0DFD"/>
    <w:rsid w:val="3CA67C7C"/>
    <w:rsid w:val="3D969A10"/>
    <w:rsid w:val="3DACCE72"/>
    <w:rsid w:val="3E0D6D3D"/>
    <w:rsid w:val="3E4E0186"/>
    <w:rsid w:val="3E54DBE0"/>
    <w:rsid w:val="3E9CEF75"/>
    <w:rsid w:val="4133E581"/>
    <w:rsid w:val="41460929"/>
    <w:rsid w:val="421125BE"/>
    <w:rsid w:val="429003E9"/>
    <w:rsid w:val="4294A3DD"/>
    <w:rsid w:val="42AAD409"/>
    <w:rsid w:val="42D9E387"/>
    <w:rsid w:val="42FF1D2F"/>
    <w:rsid w:val="4347ABB1"/>
    <w:rsid w:val="44966777"/>
    <w:rsid w:val="45697F58"/>
    <w:rsid w:val="45B7E057"/>
    <w:rsid w:val="464419EE"/>
    <w:rsid w:val="4761439D"/>
    <w:rsid w:val="4887F7BD"/>
    <w:rsid w:val="48905F8C"/>
    <w:rsid w:val="49F951D5"/>
    <w:rsid w:val="49FF3B8A"/>
    <w:rsid w:val="4A27221D"/>
    <w:rsid w:val="4A667ECE"/>
    <w:rsid w:val="4A6B95BE"/>
    <w:rsid w:val="4B9B0BEB"/>
    <w:rsid w:val="4C0DF97E"/>
    <w:rsid w:val="4C2E3B3C"/>
    <w:rsid w:val="4C36B85A"/>
    <w:rsid w:val="4C97CAB3"/>
    <w:rsid w:val="4CCF0935"/>
    <w:rsid w:val="4CF0ABD5"/>
    <w:rsid w:val="4D30F297"/>
    <w:rsid w:val="4D74913D"/>
    <w:rsid w:val="4DAB4B1C"/>
    <w:rsid w:val="4EBDA60C"/>
    <w:rsid w:val="4F0AF936"/>
    <w:rsid w:val="4F6245DC"/>
    <w:rsid w:val="4FA81205"/>
    <w:rsid w:val="505554B1"/>
    <w:rsid w:val="513A1BEC"/>
    <w:rsid w:val="51917706"/>
    <w:rsid w:val="51BB4929"/>
    <w:rsid w:val="51E83630"/>
    <w:rsid w:val="53BA2EEB"/>
    <w:rsid w:val="5478AF24"/>
    <w:rsid w:val="54DB545A"/>
    <w:rsid w:val="55206845"/>
    <w:rsid w:val="55667AC5"/>
    <w:rsid w:val="56A27EF6"/>
    <w:rsid w:val="56EC5C1E"/>
    <w:rsid w:val="5770C8C9"/>
    <w:rsid w:val="590B1C62"/>
    <w:rsid w:val="594B1677"/>
    <w:rsid w:val="5AA7423A"/>
    <w:rsid w:val="5BB12FD5"/>
    <w:rsid w:val="5C04C507"/>
    <w:rsid w:val="5C2C0ACE"/>
    <w:rsid w:val="5C9F4ED9"/>
    <w:rsid w:val="5CD16CC2"/>
    <w:rsid w:val="5D062335"/>
    <w:rsid w:val="5D9AB660"/>
    <w:rsid w:val="5E5171F3"/>
    <w:rsid w:val="5E6D3D23"/>
    <w:rsid w:val="5EB6FD14"/>
    <w:rsid w:val="5ED795A0"/>
    <w:rsid w:val="5F7B5B8A"/>
    <w:rsid w:val="60275B2F"/>
    <w:rsid w:val="60E03F02"/>
    <w:rsid w:val="61A8427C"/>
    <w:rsid w:val="6204E064"/>
    <w:rsid w:val="624ED8F9"/>
    <w:rsid w:val="635DD229"/>
    <w:rsid w:val="63AB06C3"/>
    <w:rsid w:val="63E366A1"/>
    <w:rsid w:val="640BBE42"/>
    <w:rsid w:val="64205D22"/>
    <w:rsid w:val="646AB467"/>
    <w:rsid w:val="64770470"/>
    <w:rsid w:val="64CD1C36"/>
    <w:rsid w:val="65E0E55D"/>
    <w:rsid w:val="665FBF92"/>
    <w:rsid w:val="66FEF6B7"/>
    <w:rsid w:val="6799527F"/>
    <w:rsid w:val="68087EE9"/>
    <w:rsid w:val="6835C036"/>
    <w:rsid w:val="689E5AE1"/>
    <w:rsid w:val="68E6CC79"/>
    <w:rsid w:val="6964216E"/>
    <w:rsid w:val="69B1DC75"/>
    <w:rsid w:val="69F9E682"/>
    <w:rsid w:val="6A91571D"/>
    <w:rsid w:val="6AA65E37"/>
    <w:rsid w:val="6AECF557"/>
    <w:rsid w:val="6B8B594A"/>
    <w:rsid w:val="6BA2A2E6"/>
    <w:rsid w:val="6C09708A"/>
    <w:rsid w:val="6C3FA9A8"/>
    <w:rsid w:val="6CDFA306"/>
    <w:rsid w:val="6CFA8638"/>
    <w:rsid w:val="6D15C768"/>
    <w:rsid w:val="6D2729AB"/>
    <w:rsid w:val="6D318744"/>
    <w:rsid w:val="6D81B4B7"/>
    <w:rsid w:val="6E3E7294"/>
    <w:rsid w:val="6E4D8F67"/>
    <w:rsid w:val="6E58D883"/>
    <w:rsid w:val="6ECED18B"/>
    <w:rsid w:val="6F5967FC"/>
    <w:rsid w:val="6F72F500"/>
    <w:rsid w:val="6F7A3603"/>
    <w:rsid w:val="6F7C8B93"/>
    <w:rsid w:val="6FBA330C"/>
    <w:rsid w:val="6FF500EB"/>
    <w:rsid w:val="7015C296"/>
    <w:rsid w:val="708A13AE"/>
    <w:rsid w:val="70A4DA3A"/>
    <w:rsid w:val="70EDD880"/>
    <w:rsid w:val="71A1D952"/>
    <w:rsid w:val="720962AE"/>
    <w:rsid w:val="725F18A5"/>
    <w:rsid w:val="72637E5C"/>
    <w:rsid w:val="72688F13"/>
    <w:rsid w:val="72695328"/>
    <w:rsid w:val="727006EE"/>
    <w:rsid w:val="72B1D6C5"/>
    <w:rsid w:val="7432993D"/>
    <w:rsid w:val="74DCD413"/>
    <w:rsid w:val="75805F3D"/>
    <w:rsid w:val="75C90E27"/>
    <w:rsid w:val="75E23684"/>
    <w:rsid w:val="7774DFD7"/>
    <w:rsid w:val="7775A484"/>
    <w:rsid w:val="777E06E5"/>
    <w:rsid w:val="78385DF2"/>
    <w:rsid w:val="790356A4"/>
    <w:rsid w:val="79267E96"/>
    <w:rsid w:val="792AA63B"/>
    <w:rsid w:val="796F3646"/>
    <w:rsid w:val="79AE87C1"/>
    <w:rsid w:val="79B04536"/>
    <w:rsid w:val="7AA63835"/>
    <w:rsid w:val="7B48BB98"/>
    <w:rsid w:val="7B4C1597"/>
    <w:rsid w:val="7C23562E"/>
    <w:rsid w:val="7C64BD5E"/>
    <w:rsid w:val="7CD4B644"/>
    <w:rsid w:val="7CE2EF5E"/>
    <w:rsid w:val="7CE48BF9"/>
    <w:rsid w:val="7CE7E5F8"/>
    <w:rsid w:val="7DF9EFB9"/>
    <w:rsid w:val="7F0DA7B5"/>
    <w:rsid w:val="7F128558"/>
    <w:rsid w:val="7F27CA3E"/>
    <w:rsid w:val="7FD7741D"/>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BEE84D"/>
  <w15:chartTrackingRefBased/>
  <w15:docId w15:val="{DF88EA6C-64FA-4D9E-A76A-2E17A31F4C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F3FB0"/>
    <w:pPr>
      <w:tabs>
        <w:tab w:val="center" w:pos="4513"/>
        <w:tab w:val="right" w:pos="9026"/>
      </w:tabs>
      <w:spacing w:after="0" w:line="240" w:lineRule="auto"/>
    </w:pPr>
  </w:style>
  <w:style w:type="character" w:customStyle="1" w:styleId="HeaderChar">
    <w:name w:val="Header Char"/>
    <w:basedOn w:val="DefaultParagraphFont"/>
    <w:link w:val="Header"/>
    <w:uiPriority w:val="99"/>
    <w:rsid w:val="002F3FB0"/>
  </w:style>
  <w:style w:type="paragraph" w:styleId="Footer">
    <w:name w:val="footer"/>
    <w:basedOn w:val="Normal"/>
    <w:link w:val="FooterChar"/>
    <w:uiPriority w:val="99"/>
    <w:unhideWhenUsed/>
    <w:rsid w:val="002F3FB0"/>
    <w:pPr>
      <w:tabs>
        <w:tab w:val="center" w:pos="4513"/>
        <w:tab w:val="right" w:pos="9026"/>
      </w:tabs>
      <w:spacing w:after="0" w:line="240" w:lineRule="auto"/>
    </w:pPr>
  </w:style>
  <w:style w:type="character" w:customStyle="1" w:styleId="FooterChar">
    <w:name w:val="Footer Char"/>
    <w:basedOn w:val="DefaultParagraphFont"/>
    <w:link w:val="Footer"/>
    <w:uiPriority w:val="99"/>
    <w:rsid w:val="002F3FB0"/>
  </w:style>
  <w:style w:type="paragraph" w:styleId="ListParagraph">
    <w:name w:val="List Paragraph"/>
    <w:basedOn w:val="Normal"/>
    <w:uiPriority w:val="34"/>
    <w:qFormat/>
    <w:pPr>
      <w:ind w:left="720"/>
      <w:contextualSpacing/>
    </w:pPr>
  </w:style>
  <w:style w:type="paragraph" w:styleId="NoSpacing">
    <w:name w:val="No Spacing"/>
    <w:uiPriority w:val="1"/>
    <w:qFormat/>
    <w:rsid w:val="006C4BDC"/>
    <w:pPr>
      <w:spacing w:after="0" w:line="240" w:lineRule="auto"/>
    </w:pPr>
  </w:style>
  <w:style w:type="character" w:styleId="Hyperlink">
    <w:name w:val="Hyperlink"/>
    <w:basedOn w:val="DefaultParagraphFont"/>
    <w:uiPriority w:val="99"/>
    <w:unhideWhenUsed/>
    <w:rsid w:val="008C169E"/>
    <w:rPr>
      <w:color w:val="0563C1" w:themeColor="hyperlink"/>
      <w:u w:val="single"/>
    </w:rPr>
  </w:style>
  <w:style w:type="character" w:styleId="UnresolvedMention">
    <w:name w:val="Unresolved Mention"/>
    <w:basedOn w:val="DefaultParagraphFont"/>
    <w:uiPriority w:val="99"/>
    <w:semiHidden/>
    <w:unhideWhenUsed/>
    <w:rsid w:val="008C169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13E99D54CE3C684B86954B6BDA1F46DB" ma:contentTypeVersion="7" ma:contentTypeDescription="Create a new document." ma:contentTypeScope="" ma:versionID="7a04b355c55d5f5e3d440494c38ec6e7">
  <xsd:schema xmlns:xsd="http://www.w3.org/2001/XMLSchema" xmlns:xs="http://www.w3.org/2001/XMLSchema" xmlns:p="http://schemas.microsoft.com/office/2006/metadata/properties" xmlns:ns3="d489a353-2957-42d5-a3bc-c56eef121ae9" xmlns:ns4="d7f2c68e-bffb-4da8-a5dd-f31d449817c7" targetNamespace="http://schemas.microsoft.com/office/2006/metadata/properties" ma:root="true" ma:fieldsID="66d15acdf4a2dd55c5283ba0c96b8ca2" ns3:_="" ns4:_="">
    <xsd:import namespace="d489a353-2957-42d5-a3bc-c56eef121ae9"/>
    <xsd:import namespace="d7f2c68e-bffb-4da8-a5dd-f31d449817c7"/>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489a353-2957-42d5-a3bc-c56eef121ae9"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7f2c68e-bffb-4da8-a5dd-f31d449817c7"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CC8554A-6343-4A02-A338-0B7272C4810B}">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E3191D2F-959A-444E-867E-9F216B5F6CC5}">
  <ds:schemaRefs>
    <ds:schemaRef ds:uri="http://schemas.microsoft.com/sharepoint/v3/contenttype/forms"/>
  </ds:schemaRefs>
</ds:datastoreItem>
</file>

<file path=customXml/itemProps3.xml><?xml version="1.0" encoding="utf-8"?>
<ds:datastoreItem xmlns:ds="http://schemas.openxmlformats.org/officeDocument/2006/customXml" ds:itemID="{A0F7EDDF-D51A-4B91-B8F7-5B1073C25C2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489a353-2957-42d5-a3bc-c56eef121ae9"/>
    <ds:schemaRef ds:uri="d7f2c68e-bffb-4da8-a5dd-f31d449817c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76</TotalTime>
  <Pages>3</Pages>
  <Words>961</Words>
  <Characters>5478</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rken, Mary</dc:creator>
  <cp:keywords/>
  <dc:description/>
  <cp:lastModifiedBy>Kular, Ariana</cp:lastModifiedBy>
  <cp:revision>13</cp:revision>
  <cp:lastPrinted>2021-10-12T13:51:00Z</cp:lastPrinted>
  <dcterms:created xsi:type="dcterms:W3CDTF">2021-04-29T17:35:00Z</dcterms:created>
  <dcterms:modified xsi:type="dcterms:W3CDTF">2024-06-16T11: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3E99D54CE3C684B86954B6BDA1F46DB</vt:lpwstr>
  </property>
</Properties>
</file>